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535F5" w14:textId="4AC33C94" w:rsidR="0050750A" w:rsidRPr="000C31B0" w:rsidRDefault="000C31B0" w:rsidP="000C31B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orting Information, Tables</w:t>
      </w:r>
    </w:p>
    <w:p w14:paraId="7E0F03B2" w14:textId="77777777" w:rsidR="002B47CF" w:rsidRPr="001913C2" w:rsidRDefault="002B47CF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text" w:horzAnchor="page" w:tblpX="1488" w:tblpY="-44"/>
        <w:tblW w:w="819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22"/>
        <w:gridCol w:w="2126"/>
        <w:gridCol w:w="2184"/>
        <w:gridCol w:w="1259"/>
      </w:tblGrid>
      <w:tr w:rsidR="002B47CF" w:rsidRPr="004B724A" w14:paraId="3B037626" w14:textId="77777777" w:rsidTr="00B82D04">
        <w:trPr>
          <w:trHeight w:val="266"/>
        </w:trPr>
        <w:tc>
          <w:tcPr>
            <w:tcW w:w="819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0C2566" w14:textId="76BDF4ED" w:rsidR="002B47CF" w:rsidRPr="001913C2" w:rsidRDefault="00E36FD0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able S1</w:t>
            </w:r>
            <w:r w:rsidR="002B47CF" w:rsidRPr="001913C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</w:t>
            </w:r>
            <w:r w:rsidR="002B47CF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2B47CF" w:rsidRPr="00B27FF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xpression of</w:t>
            </w:r>
            <w:r w:rsidR="004443B7" w:rsidRPr="00B27FFB">
              <w:rPr>
                <w:rFonts w:ascii="Times New Roman" w:eastAsia="Arial Unicode MS" w:hAnsi="Times New Roman" w:cs="Times New Roman"/>
                <w:b/>
                <w:color w:val="232323"/>
                <w:sz w:val="22"/>
                <w:szCs w:val="22"/>
                <w:lang w:val="en-GB"/>
              </w:rPr>
              <w:t xml:space="preserve"> MT-CO2</w:t>
            </w:r>
            <w:r w:rsidR="004443B7" w:rsidRPr="00B27FF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="002B47CF" w:rsidRPr="00B27FF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n EOC</w:t>
            </w:r>
          </w:p>
        </w:tc>
      </w:tr>
      <w:tr w:rsidR="002B47CF" w:rsidRPr="001913C2" w14:paraId="04584A28" w14:textId="77777777" w:rsidTr="00B82D04">
        <w:trPr>
          <w:trHeight w:val="270"/>
        </w:trPr>
        <w:tc>
          <w:tcPr>
            <w:tcW w:w="2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ED85D35" w14:textId="77777777" w:rsidR="002B47CF" w:rsidRPr="001913C2" w:rsidRDefault="002B47CF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inical Variabl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7C8615" w14:textId="5545DFA4" w:rsidR="002B47CF" w:rsidRPr="001913C2" w:rsidRDefault="004443B7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eastAsia="Arial Unicode MS" w:hAnsi="Times New Roman" w:cs="Times New Roman"/>
                <w:color w:val="232323"/>
                <w:sz w:val="22"/>
                <w:szCs w:val="22"/>
                <w:lang w:val="en-GB"/>
              </w:rPr>
              <w:t>MT-CO2</w:t>
            </w:r>
            <w:r w:rsidR="006238F2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2B47CF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21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30A693" w14:textId="423339CC" w:rsidR="002B47CF" w:rsidRPr="001913C2" w:rsidRDefault="004443B7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eastAsia="Arial Unicode MS" w:hAnsi="Times New Roman" w:cs="Times New Roman"/>
                <w:color w:val="232323"/>
                <w:sz w:val="22"/>
                <w:szCs w:val="22"/>
                <w:lang w:val="en-GB"/>
              </w:rPr>
              <w:t>MT-CO2</w:t>
            </w:r>
            <w:r w:rsidR="006238F2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2B47CF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733229" w14:textId="7590A599" w:rsidR="002B47CF" w:rsidRPr="001913C2" w:rsidRDefault="0075202B" w:rsidP="00D17F51">
            <w:pPr>
              <w:tabs>
                <w:tab w:val="left" w:pos="19987"/>
              </w:tabs>
              <w:spacing w:before="40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</w:t>
            </w:r>
            <w:r w:rsidR="002B47CF"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-value</w:t>
            </w:r>
          </w:p>
        </w:tc>
      </w:tr>
      <w:tr w:rsidR="004C46C0" w:rsidRPr="001913C2" w14:paraId="2ED44B66" w14:textId="77777777" w:rsidTr="00B82D04">
        <w:trPr>
          <w:trHeight w:val="270"/>
        </w:trPr>
        <w:tc>
          <w:tcPr>
            <w:tcW w:w="26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18C4A" w14:textId="77777777" w:rsidR="004C46C0" w:rsidRPr="001913C2" w:rsidRDefault="004C46C0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mber of Cases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0FCFB9" w14:textId="67692EC2" w:rsidR="004C46C0" w:rsidRPr="001913C2" w:rsidRDefault="00E36FD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9A6EA8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8)</w:t>
            </w:r>
          </w:p>
        </w:tc>
        <w:tc>
          <w:tcPr>
            <w:tcW w:w="21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A0A1B4" w14:textId="4933A46A" w:rsidR="004C46C0" w:rsidRPr="001913C2" w:rsidRDefault="00E36FD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</w:t>
            </w:r>
            <w:r w:rsidR="009A6EA8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2)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686AC1" w14:textId="2093D6C0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7AF1C7AA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D675E" w14:textId="77777777" w:rsidR="004C46C0" w:rsidRPr="001913C2" w:rsidRDefault="004C46C0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btyp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53366D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5BACB1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FCEBE0" w14:textId="68EEF85C" w:rsidR="004C46C0" w:rsidRPr="001913C2" w:rsidRDefault="00FE527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.s.</w:t>
            </w:r>
          </w:p>
        </w:tc>
      </w:tr>
      <w:tr w:rsidR="004C46C0" w:rsidRPr="001913C2" w14:paraId="0A81AB2F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5B60D" w14:textId="7777777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-Grade Serous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5DCC7" w14:textId="5C9A075F" w:rsidR="004C46C0" w:rsidRPr="001913C2" w:rsidRDefault="001A6E01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5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37FC7" w14:textId="1C19B6A2" w:rsidR="004C46C0" w:rsidRPr="001913C2" w:rsidRDefault="001A6E01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95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19EC0D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48A19868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D250" w14:textId="7777777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ear Cell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0F4A" w14:textId="218026A4" w:rsidR="004C46C0" w:rsidRPr="001913C2" w:rsidRDefault="001A6E01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8DFB" w14:textId="4692ABF2" w:rsidR="004C46C0" w:rsidRPr="001913C2" w:rsidRDefault="001A6E01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 (9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B904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3A2CD82A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0B255" w14:textId="77777777" w:rsidR="004C46C0" w:rsidRPr="001913C2" w:rsidRDefault="004C46C0" w:rsidP="00D17F51">
            <w:pPr>
              <w:tabs>
                <w:tab w:val="left" w:pos="19420"/>
              </w:tabs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dometrioid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A65DF0" w14:textId="3497C7D8" w:rsidR="004C46C0" w:rsidRPr="001913C2" w:rsidRDefault="00A418B3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20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EB228" w14:textId="3DDA8329" w:rsidR="004C46C0" w:rsidRPr="001913C2" w:rsidRDefault="00A418B3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80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B56693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77C27A37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D9707" w14:textId="7777777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ucinous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47C43B" w14:textId="02E67FA2" w:rsidR="004C46C0" w:rsidRPr="001913C2" w:rsidRDefault="00A418B3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3FD95C" w14:textId="5FBB251E" w:rsidR="004C46C0" w:rsidRPr="001913C2" w:rsidRDefault="00A418B3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100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274AB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06C4E979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95B9" w14:textId="7777777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-Grade Serous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E340" w14:textId="084A082A" w:rsidR="004C46C0" w:rsidRPr="001913C2" w:rsidRDefault="006C352C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F0A1" w14:textId="1B27E5B0" w:rsidR="004C46C0" w:rsidRPr="001913C2" w:rsidRDefault="006C352C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0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3D4A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3F1AE369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8826" w14:textId="08368120" w:rsidR="004C46C0" w:rsidRPr="001913C2" w:rsidRDefault="004C46C0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F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F8AB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69F2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6119" w14:textId="109A5939" w:rsidR="004C46C0" w:rsidRPr="001913C2" w:rsidRDefault="00F820B3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.s.</w:t>
            </w:r>
          </w:p>
        </w:tc>
      </w:tr>
      <w:tr w:rsidR="004C46C0" w:rsidRPr="001913C2" w14:paraId="32AFD731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12E3" w14:textId="56EA223E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egative, 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74E5" w14:textId="3887B7B5" w:rsidR="004C46C0" w:rsidRPr="001913C2" w:rsidRDefault="00F820B3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1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3448" w14:textId="499F5BB7" w:rsidR="004C46C0" w:rsidRPr="001913C2" w:rsidRDefault="00F820B3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 (8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85C0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063A5E0B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26DB62" w14:textId="796B74C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ositive, 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BB2C85" w14:textId="018E67D5" w:rsidR="004C46C0" w:rsidRPr="001913C2" w:rsidRDefault="00F820B3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3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A7D623" w14:textId="4F31FC84" w:rsidR="004C46C0" w:rsidRPr="001913C2" w:rsidRDefault="00F820B3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 (9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CEE529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210DB602" w14:textId="77777777" w:rsidR="002B47CF" w:rsidRPr="001913C2" w:rsidRDefault="002B47CF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C8DF65C" w14:textId="59167946" w:rsidR="00C5045F" w:rsidRPr="001913C2" w:rsidRDefault="00C5045F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D3129E0" w14:textId="77777777" w:rsidR="00C5045F" w:rsidRPr="001913C2" w:rsidRDefault="00C5045F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22032FF" w14:textId="77777777" w:rsidR="00C5045F" w:rsidRPr="001913C2" w:rsidRDefault="00C5045F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8511217" w14:textId="77777777" w:rsidR="00C5045F" w:rsidRPr="001913C2" w:rsidRDefault="00C5045F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92FD1B3" w14:textId="77777777" w:rsidR="00C5045F" w:rsidRPr="001913C2" w:rsidRDefault="00C5045F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E9C969B" w14:textId="77777777" w:rsidR="00CE6D1F" w:rsidRPr="001913C2" w:rsidRDefault="00CE6D1F" w:rsidP="006D0292">
      <w:pPr>
        <w:spacing w:line="480" w:lineRule="auto"/>
        <w:ind w:right="702"/>
        <w:rPr>
          <w:rFonts w:ascii="Times New Roman" w:hAnsi="Times New Roman" w:cs="Times New Roman"/>
          <w:lang w:val="en-GB"/>
        </w:rPr>
      </w:pPr>
    </w:p>
    <w:p w14:paraId="2A6BEB8F" w14:textId="397AF2BD" w:rsidR="00061E52" w:rsidRPr="001913C2" w:rsidRDefault="00C51A57" w:rsidP="006D0292">
      <w:pPr>
        <w:spacing w:line="480" w:lineRule="auto"/>
        <w:ind w:right="702"/>
        <w:rPr>
          <w:rFonts w:ascii="Times New Roman" w:hAnsi="Times New Roman" w:cs="Times New Roman"/>
          <w:lang w:val="en-GB"/>
        </w:rPr>
      </w:pPr>
      <w:r w:rsidRPr="001913C2">
        <w:rPr>
          <w:rFonts w:ascii="Times New Roman" w:hAnsi="Times New Roman" w:cs="Times New Roman"/>
          <w:lang w:val="en-GB"/>
        </w:rPr>
        <w:t xml:space="preserve">Abbreviations: </w:t>
      </w:r>
      <w:r w:rsidR="00F64373">
        <w:rPr>
          <w:rFonts w:ascii="Times New Roman" w:hAnsi="Times New Roman" w:cs="Times New Roman"/>
          <w:lang w:val="en-GB"/>
        </w:rPr>
        <w:t>EOC: epithelial ovarian carcinoma;</w:t>
      </w:r>
      <w:r w:rsidR="001C1C3A" w:rsidRPr="001913C2">
        <w:rPr>
          <w:rFonts w:ascii="Times New Roman" w:hAnsi="Times New Roman" w:cs="Times New Roman"/>
          <w:lang w:val="en-GB"/>
        </w:rPr>
        <w:t xml:space="preserve"> </w:t>
      </w:r>
      <w:r w:rsidR="00F64373">
        <w:rPr>
          <w:rFonts w:ascii="Times New Roman" w:hAnsi="Times New Roman" w:cs="Times New Roman"/>
          <w:lang w:val="en-GB"/>
        </w:rPr>
        <w:t>MT-CO2:</w:t>
      </w:r>
      <w:r w:rsidRPr="001913C2">
        <w:rPr>
          <w:rFonts w:ascii="Times New Roman" w:hAnsi="Times New Roman" w:cs="Times New Roman"/>
          <w:lang w:val="en-GB"/>
        </w:rPr>
        <w:t xml:space="preserve"> </w:t>
      </w:r>
      <w:r w:rsidRPr="001913C2">
        <w:rPr>
          <w:rFonts w:ascii="Times New Roman" w:hAnsi="Times New Roman" w:cs="Times New Roman"/>
          <w:color w:val="312A2A"/>
          <w:lang w:val="en-GB"/>
        </w:rPr>
        <w:t>c</w:t>
      </w:r>
      <w:r w:rsidR="00F64373">
        <w:rPr>
          <w:rFonts w:ascii="Times New Roman" w:hAnsi="Times New Roman" w:cs="Times New Roman"/>
          <w:color w:val="312A2A"/>
          <w:lang w:val="en-GB"/>
        </w:rPr>
        <w:t>ytochrome c oxidase subunit 2;</w:t>
      </w:r>
      <w:r w:rsidRPr="001913C2">
        <w:rPr>
          <w:rFonts w:ascii="Times New Roman" w:hAnsi="Times New Roman" w:cs="Times New Roman"/>
          <w:color w:val="312A2A"/>
          <w:lang w:val="en-GB"/>
        </w:rPr>
        <w:t xml:space="preserve"> </w:t>
      </w:r>
      <w:r w:rsidR="00F64373">
        <w:rPr>
          <w:rFonts w:ascii="Times New Roman" w:hAnsi="Times New Roman" w:cs="Times New Roman"/>
          <w:lang w:val="en-GB"/>
        </w:rPr>
        <w:t>n.s.:</w:t>
      </w:r>
      <w:r w:rsidRPr="001913C2">
        <w:rPr>
          <w:rFonts w:ascii="Times New Roman" w:hAnsi="Times New Roman" w:cs="Times New Roman"/>
          <w:lang w:val="en-GB"/>
        </w:rPr>
        <w:t xml:space="preserve"> not significant</w:t>
      </w:r>
      <w:r w:rsidR="00F64373">
        <w:rPr>
          <w:rFonts w:ascii="Times New Roman" w:hAnsi="Times New Roman" w:cs="Times New Roman"/>
          <w:lang w:val="en-GB"/>
        </w:rPr>
        <w:t>;</w:t>
      </w:r>
      <w:r w:rsidR="00AE1600" w:rsidRPr="001913C2">
        <w:rPr>
          <w:rFonts w:ascii="Times New Roman" w:hAnsi="Times New Roman" w:cs="Times New Roman"/>
          <w:lang w:val="en-GB"/>
        </w:rPr>
        <w:t xml:space="preserve"> TFAM; mitochondrial transcription factor A</w:t>
      </w:r>
      <w:r w:rsidRPr="001913C2">
        <w:rPr>
          <w:rFonts w:ascii="Times New Roman" w:hAnsi="Times New Roman" w:cs="Times New Roman"/>
          <w:lang w:val="en-GB"/>
        </w:rPr>
        <w:t>.</w:t>
      </w:r>
    </w:p>
    <w:p w14:paraId="09388AC5" w14:textId="77777777" w:rsidR="00061E52" w:rsidRPr="001913C2" w:rsidRDefault="00061E52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text" w:horzAnchor="page" w:tblpX="1488" w:tblpY="-44"/>
        <w:tblW w:w="819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22"/>
        <w:gridCol w:w="2126"/>
        <w:gridCol w:w="2184"/>
        <w:gridCol w:w="1259"/>
      </w:tblGrid>
      <w:tr w:rsidR="00C5045F" w:rsidRPr="004B724A" w14:paraId="17B8E953" w14:textId="77777777" w:rsidTr="00B82D04">
        <w:trPr>
          <w:trHeight w:val="266"/>
        </w:trPr>
        <w:tc>
          <w:tcPr>
            <w:tcW w:w="819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94C85E1" w14:textId="30169F61" w:rsidR="00C5045F" w:rsidRPr="001913C2" w:rsidRDefault="00E36FD0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able S2</w:t>
            </w:r>
            <w:r w:rsidR="00C5045F" w:rsidRPr="001913C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</w:t>
            </w:r>
            <w:r w:rsidR="00C5045F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C5045F" w:rsidRPr="00B27FFB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xpression of Lon in EOC</w:t>
            </w:r>
          </w:p>
        </w:tc>
      </w:tr>
      <w:tr w:rsidR="00C5045F" w:rsidRPr="001913C2" w14:paraId="155833E2" w14:textId="77777777" w:rsidTr="00B82D04">
        <w:trPr>
          <w:trHeight w:val="270"/>
        </w:trPr>
        <w:tc>
          <w:tcPr>
            <w:tcW w:w="2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BDBE4CD" w14:textId="77777777" w:rsidR="00C5045F" w:rsidRPr="001913C2" w:rsidRDefault="00C5045F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inical Variabl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DE56989" w14:textId="594A5EF2" w:rsidR="00C5045F" w:rsidRPr="001913C2" w:rsidRDefault="006238F2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n</w:t>
            </w:r>
            <w:r w:rsidR="00C5045F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Negative</w:t>
            </w:r>
          </w:p>
        </w:tc>
        <w:tc>
          <w:tcPr>
            <w:tcW w:w="21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0E772C" w14:textId="76E270B6" w:rsidR="00C5045F" w:rsidRPr="001913C2" w:rsidRDefault="006238F2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on </w:t>
            </w:r>
            <w:r w:rsidR="00C5045F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FEBAFD" w14:textId="7CE2F821" w:rsidR="00C5045F" w:rsidRPr="001913C2" w:rsidRDefault="0075202B" w:rsidP="00D17F51">
            <w:pPr>
              <w:tabs>
                <w:tab w:val="left" w:pos="19987"/>
              </w:tabs>
              <w:spacing w:before="40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</w:t>
            </w:r>
            <w:r w:rsidR="00C5045F"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-value</w:t>
            </w:r>
          </w:p>
        </w:tc>
      </w:tr>
      <w:tr w:rsidR="004C46C0" w:rsidRPr="001913C2" w14:paraId="21549FF0" w14:textId="77777777" w:rsidTr="00B82D04">
        <w:trPr>
          <w:trHeight w:val="270"/>
        </w:trPr>
        <w:tc>
          <w:tcPr>
            <w:tcW w:w="26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B32E0" w14:textId="77777777" w:rsidR="004C46C0" w:rsidRPr="001913C2" w:rsidRDefault="004C46C0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mber of Cases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6BAA0B" w14:textId="1E970DF5" w:rsidR="004C46C0" w:rsidRPr="001913C2" w:rsidRDefault="00F3315B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21</w:t>
            </w:r>
            <w:r w:rsidR="004614F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674CC7" w14:textId="289E6BB7" w:rsidR="004C46C0" w:rsidRPr="001913C2" w:rsidRDefault="00F3315B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 (79</w:t>
            </w:r>
            <w:r w:rsidR="004614F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F92D87" w14:textId="607BABBB" w:rsidR="004C46C0" w:rsidRPr="001913C2" w:rsidRDefault="004C46C0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3C4DF3F9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87275" w14:textId="77777777" w:rsidR="004C46C0" w:rsidRPr="001913C2" w:rsidRDefault="004C46C0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btyp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BDC26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59A25B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B63CF8" w14:textId="5318EF7D" w:rsidR="004C46C0" w:rsidRPr="001913C2" w:rsidRDefault="00FE527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2</w:t>
            </w:r>
          </w:p>
        </w:tc>
      </w:tr>
      <w:tr w:rsidR="004C46C0" w:rsidRPr="001913C2" w14:paraId="61AEAF43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5774B" w14:textId="7777777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-Grade Serous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0E37F0" w14:textId="09563626" w:rsidR="004C46C0" w:rsidRPr="001913C2" w:rsidRDefault="00D9510E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F3315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 w:rsidR="006C3B61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4B4CD" w14:textId="72131EA7" w:rsidR="004C46C0" w:rsidRPr="001913C2" w:rsidRDefault="00D9510E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  <w:r w:rsidR="00F3315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5</w:t>
            </w:r>
            <w:r w:rsidR="006C3B61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18E24D" w14:textId="6A628E45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71F0842F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90F5" w14:textId="7777777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ear Cell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C4E6" w14:textId="55477840" w:rsidR="004C46C0" w:rsidRPr="001913C2" w:rsidRDefault="00D9510E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F3315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23</w:t>
            </w:r>
            <w:r w:rsidR="006C3B61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6060" w14:textId="631B1464" w:rsidR="004C46C0" w:rsidRPr="001913C2" w:rsidRDefault="00D9510E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="00F3315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77</w:t>
            </w:r>
            <w:r w:rsidR="006C3B61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4540" w14:textId="7B81F6DE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2CFCF9D4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BFA68" w14:textId="77777777" w:rsidR="004C46C0" w:rsidRPr="001913C2" w:rsidRDefault="004C46C0" w:rsidP="00D17F51">
            <w:pPr>
              <w:tabs>
                <w:tab w:val="left" w:pos="19420"/>
              </w:tabs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dometrioid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924105" w14:textId="1AB07B53" w:rsidR="004C46C0" w:rsidRPr="001913C2" w:rsidRDefault="00D9510E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F3315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 w:rsidR="006C3B61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54378" w14:textId="35B81B0E" w:rsidR="004C46C0" w:rsidRPr="001913C2" w:rsidRDefault="00D9510E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F3315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4</w:t>
            </w:r>
            <w:r w:rsidR="006C3B61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A26BC" w14:textId="1AC7C934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123D3A6C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8F37D" w14:textId="7777777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ucinous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71C219" w14:textId="492CE8B5" w:rsidR="004C46C0" w:rsidRPr="001913C2" w:rsidRDefault="00D9510E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F3315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7</w:t>
            </w:r>
            <w:r w:rsidR="006C3B61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302210" w14:textId="23FF34DE" w:rsidR="004C46C0" w:rsidRPr="001913C2" w:rsidRDefault="00D9510E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F3315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83</w:t>
            </w:r>
            <w:r w:rsidR="006C3B61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76CFE" w14:textId="1ED683DD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64B3A1C1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06101" w14:textId="7777777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-Grade Serous,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n 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66477" w14:textId="0874AC79" w:rsidR="004C46C0" w:rsidRPr="001913C2" w:rsidRDefault="00BB78F7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</w:t>
            </w:r>
            <w:r w:rsidR="006C3B61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8901DF" w14:textId="08FEFC0D" w:rsidR="004C46C0" w:rsidRPr="001913C2" w:rsidRDefault="006C3B61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00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99D49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244571C1" w14:textId="77777777" w:rsidTr="00B82D04">
        <w:trPr>
          <w:trHeight w:val="255"/>
        </w:trPr>
        <w:tc>
          <w:tcPr>
            <w:tcW w:w="2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C92C" w14:textId="77777777" w:rsidR="004C46C0" w:rsidRPr="001913C2" w:rsidRDefault="004C46C0" w:rsidP="00D17F51">
            <w:pPr>
              <w:spacing w:before="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FAM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9B17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8FCF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B27F" w14:textId="2156F402" w:rsidR="004C46C0" w:rsidRPr="001913C2" w:rsidRDefault="00CB6A2D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.s.</w:t>
            </w:r>
          </w:p>
        </w:tc>
      </w:tr>
      <w:tr w:rsidR="004C46C0" w:rsidRPr="001913C2" w14:paraId="26A6AA46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B4C2" w14:textId="7777777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egative, 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406F" w14:textId="67D860CD" w:rsidR="004C46C0" w:rsidRPr="001913C2" w:rsidRDefault="00F3315B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29</w:t>
            </w:r>
            <w:r w:rsidR="00CB6A2D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A083" w14:textId="5A64ACD6" w:rsidR="004C46C0" w:rsidRPr="001913C2" w:rsidRDefault="00F3315B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 (71</w:t>
            </w:r>
            <w:r w:rsidR="00CB6A2D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B8A7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46C0" w:rsidRPr="001913C2" w14:paraId="43AA9522" w14:textId="77777777" w:rsidTr="00B82D04">
        <w:trPr>
          <w:trHeight w:val="255"/>
        </w:trPr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DEFD78" w14:textId="77777777" w:rsidR="004C46C0" w:rsidRPr="001913C2" w:rsidRDefault="004C46C0" w:rsidP="00D17F51">
            <w:pPr>
              <w:spacing w:before="40"/>
              <w:ind w:firstLine="14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ositive, </w:t>
            </w:r>
            <w:r w:rsidRPr="001913C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AECDB8" w14:textId="544D2419" w:rsidR="004C46C0" w:rsidRPr="001913C2" w:rsidRDefault="00F3315B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16</w:t>
            </w:r>
            <w:r w:rsidR="00CB6A2D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16DF9E" w14:textId="45FE898F" w:rsidR="004C46C0" w:rsidRPr="001913C2" w:rsidRDefault="00CB6A2D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6 </w:t>
            </w:r>
            <w:r w:rsidR="00F3315B"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84</w:t>
            </w:r>
            <w:r w:rsidRPr="001913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8D66B8" w14:textId="77777777" w:rsidR="004C46C0" w:rsidRPr="001913C2" w:rsidRDefault="004C46C0" w:rsidP="00D17F51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02D89158" w14:textId="77777777" w:rsidR="00C5045F" w:rsidRPr="001913C2" w:rsidRDefault="00C5045F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0365C68" w14:textId="77777777" w:rsidR="00A151B8" w:rsidRPr="001913C2" w:rsidRDefault="00A151B8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083C316" w14:textId="77777777" w:rsidR="00A151B8" w:rsidRPr="001913C2" w:rsidRDefault="00A151B8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9DFCECA" w14:textId="77777777" w:rsidR="00A151B8" w:rsidRPr="001913C2" w:rsidRDefault="00A151B8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EF8C1F3" w14:textId="77777777" w:rsidR="001E3B08" w:rsidRPr="001913C2" w:rsidRDefault="001E3B08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D7A0B5E" w14:textId="77777777" w:rsidR="00B82D04" w:rsidRPr="001913C2" w:rsidRDefault="00B82D04" w:rsidP="006D0292">
      <w:pPr>
        <w:spacing w:line="480" w:lineRule="auto"/>
        <w:ind w:right="1269"/>
        <w:rPr>
          <w:rFonts w:ascii="Times New Roman" w:hAnsi="Times New Roman" w:cs="Times New Roman"/>
          <w:lang w:val="en-GB"/>
        </w:rPr>
      </w:pPr>
    </w:p>
    <w:p w14:paraId="11E1CDB0" w14:textId="77777777" w:rsidR="00CE6D1F" w:rsidRPr="001913C2" w:rsidRDefault="00CE6D1F" w:rsidP="006D0292">
      <w:pPr>
        <w:spacing w:line="480" w:lineRule="auto"/>
        <w:ind w:right="844"/>
        <w:rPr>
          <w:rFonts w:ascii="Times New Roman" w:hAnsi="Times New Roman" w:cs="Times New Roman"/>
          <w:lang w:val="en-GB"/>
        </w:rPr>
      </w:pPr>
    </w:p>
    <w:p w14:paraId="08357068" w14:textId="540FF039" w:rsidR="001E3B08" w:rsidRPr="001913C2" w:rsidRDefault="00F64373" w:rsidP="00EB3506">
      <w:pPr>
        <w:spacing w:line="480" w:lineRule="auto"/>
        <w:ind w:right="844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bbreviations: EOC;</w:t>
      </w:r>
      <w:r w:rsidR="001C1C3A" w:rsidRPr="001913C2">
        <w:rPr>
          <w:rFonts w:ascii="Times New Roman" w:hAnsi="Times New Roman" w:cs="Times New Roman"/>
          <w:lang w:val="en-GB"/>
        </w:rPr>
        <w:t xml:space="preserve"> epithelial ovarian carcinoma</w:t>
      </w:r>
      <w:r>
        <w:rPr>
          <w:rFonts w:ascii="Times New Roman" w:hAnsi="Times New Roman" w:cs="Times New Roman"/>
          <w:lang w:val="en-GB"/>
        </w:rPr>
        <w:t>;</w:t>
      </w:r>
      <w:r w:rsidR="001C1C3A" w:rsidRPr="001913C2">
        <w:rPr>
          <w:rFonts w:ascii="Times New Roman" w:hAnsi="Times New Roman" w:cs="Times New Roman"/>
          <w:lang w:val="en-GB"/>
        </w:rPr>
        <w:t xml:space="preserve"> n</w:t>
      </w:r>
      <w:r>
        <w:rPr>
          <w:rFonts w:ascii="Times New Roman" w:hAnsi="Times New Roman" w:cs="Times New Roman"/>
          <w:lang w:val="en-GB"/>
        </w:rPr>
        <w:t>.</w:t>
      </w:r>
      <w:r w:rsidR="001C1C3A" w:rsidRPr="001913C2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.:</w:t>
      </w:r>
      <w:r w:rsidR="001C1C3A" w:rsidRPr="001913C2">
        <w:rPr>
          <w:rFonts w:ascii="Times New Roman" w:hAnsi="Times New Roman" w:cs="Times New Roman"/>
          <w:lang w:val="en-GB"/>
        </w:rPr>
        <w:t xml:space="preserve"> not significant</w:t>
      </w:r>
      <w:r>
        <w:rPr>
          <w:rFonts w:ascii="Times New Roman" w:hAnsi="Times New Roman" w:cs="Times New Roman"/>
          <w:lang w:val="en-GB"/>
        </w:rPr>
        <w:t xml:space="preserve">; TFAM: </w:t>
      </w:r>
      <w:bookmarkStart w:id="0" w:name="_GoBack"/>
      <w:bookmarkEnd w:id="0"/>
      <w:r w:rsidR="00AE1600" w:rsidRPr="001913C2">
        <w:rPr>
          <w:rFonts w:ascii="Times New Roman" w:hAnsi="Times New Roman" w:cs="Times New Roman"/>
          <w:lang w:val="en-GB"/>
        </w:rPr>
        <w:t>mitochondrial transcription factor A</w:t>
      </w:r>
      <w:r w:rsidR="001C1C3A" w:rsidRPr="001913C2">
        <w:rPr>
          <w:rFonts w:ascii="Times New Roman" w:hAnsi="Times New Roman" w:cs="Times New Roman"/>
          <w:lang w:val="en-GB"/>
        </w:rPr>
        <w:t>.</w:t>
      </w:r>
    </w:p>
    <w:p w14:paraId="0525F331" w14:textId="1BEF5520" w:rsidR="001E3B08" w:rsidRPr="001913C2" w:rsidRDefault="001E3B08" w:rsidP="006D0292">
      <w:pPr>
        <w:spacing w:line="480" w:lineRule="auto"/>
        <w:rPr>
          <w:rFonts w:ascii="Times New Roman" w:hAnsi="Times New Roman" w:cs="Times New Roman"/>
          <w:lang w:val="en-GB"/>
        </w:rPr>
      </w:pPr>
      <w:r w:rsidRPr="001913C2">
        <w:rPr>
          <w:rFonts w:ascii="Times New Roman" w:hAnsi="Times New Roman" w:cs="Times New Roman"/>
          <w:lang w:val="en-GB"/>
        </w:rPr>
        <w:br w:type="page"/>
      </w:r>
    </w:p>
    <w:p w14:paraId="491103AF" w14:textId="241A989C" w:rsidR="001E3B08" w:rsidRPr="001913C2" w:rsidRDefault="001E3B08" w:rsidP="006D0292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1913C2">
        <w:rPr>
          <w:rFonts w:ascii="Times New Roman" w:hAnsi="Times New Roman" w:cs="Times New Roman"/>
          <w:b/>
          <w:lang w:val="en-GB"/>
        </w:rPr>
        <w:lastRenderedPageBreak/>
        <w:t xml:space="preserve">Supplemental Results; </w:t>
      </w:r>
      <w:r w:rsidR="00951C18" w:rsidRPr="001913C2">
        <w:rPr>
          <w:rFonts w:ascii="Times New Roman" w:hAnsi="Times New Roman" w:cs="Times New Roman"/>
          <w:b/>
          <w:lang w:val="en-GB"/>
        </w:rPr>
        <w:t>figure legends</w:t>
      </w:r>
      <w:r w:rsidRPr="001913C2">
        <w:rPr>
          <w:rFonts w:ascii="Times New Roman" w:hAnsi="Times New Roman" w:cs="Times New Roman"/>
          <w:b/>
          <w:lang w:val="en-GB"/>
        </w:rPr>
        <w:t xml:space="preserve"> </w:t>
      </w:r>
    </w:p>
    <w:p w14:paraId="4BE04911" w14:textId="15C139CC" w:rsidR="00013789" w:rsidRPr="001913C2" w:rsidRDefault="00BE5164" w:rsidP="006D0292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1913C2">
        <w:rPr>
          <w:rFonts w:ascii="Times New Roman" w:hAnsi="Times New Roman" w:cs="Times New Roman"/>
          <w:b/>
          <w:lang w:val="en-GB"/>
        </w:rPr>
        <w:t>Figure S1</w:t>
      </w:r>
      <w:r w:rsidR="00F00C2E" w:rsidRPr="001913C2">
        <w:rPr>
          <w:rFonts w:ascii="Times New Roman" w:hAnsi="Times New Roman" w:cs="Times New Roman"/>
          <w:b/>
          <w:lang w:val="en-GB"/>
        </w:rPr>
        <w:t xml:space="preserve">. </w:t>
      </w:r>
      <w:r w:rsidR="00026AD1" w:rsidRPr="001913C2">
        <w:rPr>
          <w:rFonts w:ascii="Times New Roman" w:hAnsi="Times New Roman" w:cs="Times New Roman"/>
          <w:b/>
          <w:lang w:val="en-GB"/>
        </w:rPr>
        <w:t xml:space="preserve">Expression of Ki-67, </w:t>
      </w:r>
      <w:r w:rsidRPr="001913C2">
        <w:rPr>
          <w:rFonts w:ascii="Times New Roman" w:hAnsi="Times New Roman" w:cs="Times New Roman"/>
          <w:b/>
          <w:lang w:val="en-GB"/>
        </w:rPr>
        <w:t xml:space="preserve">MT-CO2 </w:t>
      </w:r>
      <w:r w:rsidR="00026AD1" w:rsidRPr="001913C2">
        <w:rPr>
          <w:rFonts w:ascii="Times New Roman" w:hAnsi="Times New Roman" w:cs="Times New Roman"/>
          <w:b/>
          <w:lang w:val="en-GB"/>
        </w:rPr>
        <w:t>and</w:t>
      </w:r>
      <w:r w:rsidRPr="001913C2">
        <w:rPr>
          <w:rFonts w:ascii="Times New Roman" w:hAnsi="Times New Roman" w:cs="Times New Roman"/>
          <w:b/>
          <w:lang w:val="en-GB"/>
        </w:rPr>
        <w:t xml:space="preserve"> Lon</w:t>
      </w:r>
      <w:r w:rsidR="00026AD1" w:rsidRPr="001913C2">
        <w:rPr>
          <w:rFonts w:ascii="Times New Roman" w:hAnsi="Times New Roman" w:cs="Times New Roman"/>
          <w:b/>
          <w:lang w:val="en-GB"/>
        </w:rPr>
        <w:t xml:space="preserve"> in EOC</w:t>
      </w:r>
      <w:r w:rsidR="000D2552" w:rsidRPr="001913C2">
        <w:rPr>
          <w:rFonts w:ascii="Times New Roman" w:hAnsi="Times New Roman" w:cs="Times New Roman"/>
          <w:b/>
          <w:lang w:val="en-GB"/>
        </w:rPr>
        <w:t xml:space="preserve">. </w:t>
      </w:r>
      <w:r w:rsidR="000D2552" w:rsidRPr="001913C2">
        <w:rPr>
          <w:rFonts w:ascii="Times New Roman" w:hAnsi="Times New Roman" w:cs="Times New Roman"/>
          <w:lang w:val="en-GB"/>
        </w:rPr>
        <w:t xml:space="preserve">Representative negative and positive immunohistochemical </w:t>
      </w:r>
      <w:r w:rsidR="000E6B69" w:rsidRPr="001913C2">
        <w:rPr>
          <w:rFonts w:ascii="Times New Roman" w:hAnsi="Times New Roman" w:cs="Times New Roman"/>
          <w:lang w:val="en-GB"/>
        </w:rPr>
        <w:t>staining</w:t>
      </w:r>
      <w:r w:rsidR="000D2552" w:rsidRPr="001913C2">
        <w:rPr>
          <w:rFonts w:ascii="Times New Roman" w:hAnsi="Times New Roman" w:cs="Times New Roman"/>
          <w:lang w:val="en-GB"/>
        </w:rPr>
        <w:t xml:space="preserve"> of Ki-67, MT-CO2 and Lon in EOC</w:t>
      </w:r>
      <w:r w:rsidR="000D2552" w:rsidRPr="001913C2">
        <w:rPr>
          <w:rFonts w:ascii="Times New Roman" w:hAnsi="Times New Roman" w:cs="Times New Roman"/>
          <w:b/>
          <w:lang w:val="en-GB"/>
        </w:rPr>
        <w:t xml:space="preserve"> </w:t>
      </w:r>
      <w:r w:rsidR="000D2552" w:rsidRPr="001913C2">
        <w:rPr>
          <w:rFonts w:ascii="Times New Roman" w:hAnsi="Times New Roman" w:cs="Times New Roman"/>
          <w:lang w:val="en-GB"/>
        </w:rPr>
        <w:t xml:space="preserve">(magnification: 400x, scale bar shows 500 μm). </w:t>
      </w:r>
    </w:p>
    <w:p w14:paraId="765FF5E0" w14:textId="3C9C42B6" w:rsidR="00013789" w:rsidRPr="001913C2" w:rsidRDefault="00013789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9FD0341" w14:textId="56B5483E" w:rsidR="000434A9" w:rsidRPr="001913C2" w:rsidRDefault="00192ECF" w:rsidP="006D0292">
      <w:pPr>
        <w:spacing w:line="480" w:lineRule="auto"/>
        <w:rPr>
          <w:rFonts w:ascii="Times New Roman" w:hAnsi="Times New Roman" w:cs="Times New Roman"/>
          <w:lang w:val="en-GB"/>
        </w:rPr>
      </w:pPr>
      <w:r w:rsidRPr="001913C2">
        <w:rPr>
          <w:rFonts w:ascii="Times New Roman" w:hAnsi="Times New Roman" w:cs="Times New Roman"/>
          <w:b/>
          <w:lang w:val="en-GB"/>
        </w:rPr>
        <w:t>Figure S2</w:t>
      </w:r>
      <w:r w:rsidR="00F00C2E" w:rsidRPr="001913C2">
        <w:rPr>
          <w:rFonts w:ascii="Times New Roman" w:hAnsi="Times New Roman" w:cs="Times New Roman"/>
          <w:b/>
          <w:lang w:val="en-GB"/>
        </w:rPr>
        <w:t>.</w:t>
      </w:r>
      <w:r w:rsidR="00F00C2E" w:rsidRPr="001913C2">
        <w:rPr>
          <w:rFonts w:ascii="Times New Roman" w:hAnsi="Times New Roman" w:cs="Times New Roman"/>
          <w:lang w:val="en-GB"/>
        </w:rPr>
        <w:t xml:space="preserve"> </w:t>
      </w:r>
      <w:r w:rsidR="00B83C1A" w:rsidRPr="001913C2">
        <w:rPr>
          <w:rFonts w:ascii="Times New Roman" w:hAnsi="Times New Roman" w:cs="Times New Roman"/>
          <w:b/>
          <w:lang w:val="en-GB"/>
        </w:rPr>
        <w:t xml:space="preserve">Ki-67 index distribution in different EOC subtypes. </w:t>
      </w:r>
      <w:r w:rsidR="00B83C1A" w:rsidRPr="001913C2">
        <w:rPr>
          <w:rFonts w:ascii="Times New Roman" w:hAnsi="Times New Roman" w:cs="Times New Roman"/>
          <w:lang w:val="en-GB"/>
        </w:rPr>
        <w:t xml:space="preserve">Distribution of Ki-67 index varied significantly across the different </w:t>
      </w:r>
      <w:r w:rsidR="008C25FA" w:rsidRPr="001913C2">
        <w:rPr>
          <w:rFonts w:ascii="Times New Roman" w:hAnsi="Times New Roman" w:cs="Times New Roman"/>
          <w:lang w:val="en-GB"/>
        </w:rPr>
        <w:t>EOC subtypes</w:t>
      </w:r>
      <w:r w:rsidR="004C42D4" w:rsidRPr="001913C2">
        <w:rPr>
          <w:rFonts w:ascii="Times New Roman" w:hAnsi="Times New Roman" w:cs="Times New Roman"/>
          <w:lang w:val="en-GB"/>
        </w:rPr>
        <w:t xml:space="preserve"> (Mann-Whitney U, </w:t>
      </w:r>
      <w:r w:rsidR="004C42D4" w:rsidRPr="001913C2">
        <w:rPr>
          <w:rFonts w:ascii="Times New Roman" w:hAnsi="Times New Roman" w:cs="Times New Roman"/>
          <w:i/>
          <w:lang w:val="en-GB"/>
        </w:rPr>
        <w:t>p</w:t>
      </w:r>
      <w:r w:rsidR="004C42D4" w:rsidRPr="001913C2">
        <w:rPr>
          <w:rFonts w:ascii="Times New Roman" w:hAnsi="Times New Roman" w:cs="Times New Roman"/>
          <w:lang w:val="en-GB"/>
        </w:rPr>
        <w:t xml:space="preserve"> = 0.003).</w:t>
      </w:r>
      <w:r w:rsidR="001E0BA4" w:rsidRPr="001913C2">
        <w:rPr>
          <w:rFonts w:ascii="Times New Roman" w:hAnsi="Times New Roman" w:cs="Times New Roman"/>
          <w:lang w:val="en-GB"/>
        </w:rPr>
        <w:t xml:space="preserve"> H</w:t>
      </w:r>
      <w:r w:rsidR="008C25FA" w:rsidRPr="001913C2">
        <w:rPr>
          <w:rFonts w:ascii="Times New Roman" w:hAnsi="Times New Roman" w:cs="Times New Roman"/>
          <w:lang w:val="en-GB"/>
        </w:rPr>
        <w:t>igh-grade serous carcinoma (HGSC)</w:t>
      </w:r>
      <w:r w:rsidR="00B83C1A" w:rsidRPr="001913C2">
        <w:rPr>
          <w:rFonts w:ascii="Times New Roman" w:hAnsi="Times New Roman" w:cs="Times New Roman"/>
          <w:lang w:val="en-GB"/>
        </w:rPr>
        <w:t xml:space="preserve"> (</w:t>
      </w:r>
      <w:r w:rsidR="00B83C1A" w:rsidRPr="001913C2">
        <w:rPr>
          <w:rFonts w:ascii="Times New Roman" w:hAnsi="Times New Roman" w:cs="Times New Roman"/>
          <w:i/>
          <w:lang w:val="en-GB"/>
        </w:rPr>
        <w:t>n</w:t>
      </w:r>
      <w:r w:rsidR="008C25FA" w:rsidRPr="001913C2">
        <w:rPr>
          <w:rFonts w:ascii="Times New Roman" w:hAnsi="Times New Roman" w:cs="Times New Roman"/>
          <w:lang w:val="en-GB"/>
        </w:rPr>
        <w:t xml:space="preserve"> = 21</w:t>
      </w:r>
      <w:r w:rsidR="00B83C1A" w:rsidRPr="001913C2">
        <w:rPr>
          <w:rFonts w:ascii="Times New Roman" w:hAnsi="Times New Roman" w:cs="Times New Roman"/>
          <w:lang w:val="en-GB"/>
        </w:rPr>
        <w:t xml:space="preserve">), </w:t>
      </w:r>
      <w:r w:rsidR="008C25FA" w:rsidRPr="001913C2">
        <w:rPr>
          <w:rFonts w:ascii="Times New Roman" w:hAnsi="Times New Roman" w:cs="Times New Roman"/>
          <w:lang w:val="en-GB"/>
        </w:rPr>
        <w:t xml:space="preserve">clear cell (CC) </w:t>
      </w:r>
      <w:r w:rsidR="00B83C1A" w:rsidRPr="001913C2">
        <w:rPr>
          <w:rFonts w:ascii="Times New Roman" w:hAnsi="Times New Roman" w:cs="Times New Roman"/>
          <w:lang w:val="en-GB"/>
        </w:rPr>
        <w:t>(</w:t>
      </w:r>
      <w:r w:rsidR="00B83C1A" w:rsidRPr="001913C2">
        <w:rPr>
          <w:rFonts w:ascii="Times New Roman" w:hAnsi="Times New Roman" w:cs="Times New Roman"/>
          <w:i/>
          <w:lang w:val="en-GB"/>
        </w:rPr>
        <w:t>n</w:t>
      </w:r>
      <w:r w:rsidR="008C25FA" w:rsidRPr="001913C2">
        <w:rPr>
          <w:rFonts w:ascii="Times New Roman" w:hAnsi="Times New Roman" w:cs="Times New Roman"/>
          <w:lang w:val="en-GB"/>
        </w:rPr>
        <w:t xml:space="preserve"> = 14</w:t>
      </w:r>
      <w:r w:rsidR="00B83C1A" w:rsidRPr="001913C2">
        <w:rPr>
          <w:rFonts w:ascii="Times New Roman" w:hAnsi="Times New Roman" w:cs="Times New Roman"/>
          <w:lang w:val="en-GB"/>
        </w:rPr>
        <w:t>)</w:t>
      </w:r>
      <w:r w:rsidR="008C25FA" w:rsidRPr="001913C2">
        <w:rPr>
          <w:rFonts w:ascii="Times New Roman" w:hAnsi="Times New Roman" w:cs="Times New Roman"/>
          <w:lang w:val="en-GB"/>
        </w:rPr>
        <w:t>, endometrial carcinoma (EC) (</w:t>
      </w:r>
      <w:r w:rsidR="008C25FA" w:rsidRPr="001913C2">
        <w:rPr>
          <w:rFonts w:ascii="Times New Roman" w:hAnsi="Times New Roman" w:cs="Times New Roman"/>
          <w:i/>
          <w:lang w:val="en-GB"/>
        </w:rPr>
        <w:t>n</w:t>
      </w:r>
      <w:r w:rsidR="008C25FA" w:rsidRPr="001913C2">
        <w:rPr>
          <w:rFonts w:ascii="Times New Roman" w:hAnsi="Times New Roman" w:cs="Times New Roman"/>
          <w:lang w:val="en-GB"/>
        </w:rPr>
        <w:t xml:space="preserve"> = 10), mucinous carcinoma (MC) (</w:t>
      </w:r>
      <w:r w:rsidR="008C25FA" w:rsidRPr="001913C2">
        <w:rPr>
          <w:rFonts w:ascii="Times New Roman" w:hAnsi="Times New Roman" w:cs="Times New Roman"/>
          <w:i/>
          <w:lang w:val="en-GB"/>
        </w:rPr>
        <w:t>n</w:t>
      </w:r>
      <w:r w:rsidR="008C25FA" w:rsidRPr="001913C2">
        <w:rPr>
          <w:rFonts w:ascii="Times New Roman" w:hAnsi="Times New Roman" w:cs="Times New Roman"/>
          <w:lang w:val="en-GB"/>
        </w:rPr>
        <w:t xml:space="preserve"> = 7) and low-grade serous carcinoma (LGSC) (</w:t>
      </w:r>
      <w:r w:rsidR="008C25FA" w:rsidRPr="001913C2">
        <w:rPr>
          <w:rFonts w:ascii="Times New Roman" w:hAnsi="Times New Roman" w:cs="Times New Roman"/>
          <w:i/>
          <w:lang w:val="en-GB"/>
        </w:rPr>
        <w:t>n</w:t>
      </w:r>
      <w:r w:rsidR="008C25FA" w:rsidRPr="001913C2">
        <w:rPr>
          <w:rFonts w:ascii="Times New Roman" w:hAnsi="Times New Roman" w:cs="Times New Roman"/>
          <w:lang w:val="en-GB"/>
        </w:rPr>
        <w:t xml:space="preserve"> = 1)</w:t>
      </w:r>
      <w:r w:rsidR="004C42D4" w:rsidRPr="001913C2">
        <w:rPr>
          <w:rFonts w:ascii="Times New Roman" w:hAnsi="Times New Roman" w:cs="Times New Roman"/>
          <w:lang w:val="en-GB"/>
        </w:rPr>
        <w:t>.</w:t>
      </w:r>
    </w:p>
    <w:p w14:paraId="5A3EBB5A" w14:textId="77777777" w:rsidR="00BB78F7" w:rsidRPr="001913C2" w:rsidRDefault="00BB78F7" w:rsidP="006D029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38D7A10" w14:textId="590BD940" w:rsidR="00F37D02" w:rsidRPr="001913C2" w:rsidRDefault="004E52F3" w:rsidP="006D0292">
      <w:pPr>
        <w:spacing w:line="480" w:lineRule="auto"/>
        <w:rPr>
          <w:rFonts w:ascii="Times New Roman" w:hAnsi="Times New Roman" w:cs="Times New Roman"/>
          <w:lang w:val="en-GB"/>
        </w:rPr>
      </w:pPr>
      <w:r w:rsidRPr="001913C2">
        <w:rPr>
          <w:rFonts w:ascii="Times New Roman" w:hAnsi="Times New Roman" w:cs="Times New Roman"/>
          <w:b/>
          <w:lang w:val="en-GB"/>
        </w:rPr>
        <w:t>Figure S3</w:t>
      </w:r>
      <w:r w:rsidR="00F00C2E" w:rsidRPr="001913C2">
        <w:rPr>
          <w:rFonts w:ascii="Times New Roman" w:hAnsi="Times New Roman" w:cs="Times New Roman"/>
          <w:b/>
          <w:lang w:val="en-GB"/>
        </w:rPr>
        <w:t>.</w:t>
      </w:r>
      <w:r w:rsidR="00F00C2E" w:rsidRPr="001913C2">
        <w:rPr>
          <w:rFonts w:ascii="Times New Roman" w:hAnsi="Times New Roman" w:cs="Times New Roman"/>
          <w:lang w:val="en-GB"/>
        </w:rPr>
        <w:t xml:space="preserve"> </w:t>
      </w:r>
      <w:r w:rsidR="00F00C2E" w:rsidRPr="001913C2">
        <w:rPr>
          <w:rFonts w:ascii="Times New Roman" w:hAnsi="Times New Roman" w:cs="Times New Roman"/>
          <w:b/>
          <w:lang w:val="en-GB"/>
        </w:rPr>
        <w:t>K</w:t>
      </w:r>
      <w:r w:rsidR="00F37D02" w:rsidRPr="001913C2">
        <w:rPr>
          <w:rFonts w:ascii="Times New Roman" w:hAnsi="Times New Roman" w:cs="Times New Roman"/>
          <w:b/>
          <w:lang w:val="en-GB"/>
        </w:rPr>
        <w:t xml:space="preserve">i-67 index distribution in EOC tumours depending on expression of PGC1α and TFAM. </w:t>
      </w:r>
      <w:r w:rsidR="00071FA7" w:rsidRPr="001913C2">
        <w:rPr>
          <w:rFonts w:ascii="Times New Roman" w:hAnsi="Times New Roman" w:cs="Times New Roman"/>
          <w:lang w:val="en-GB"/>
        </w:rPr>
        <w:t>Distribution of Ki-67 index varied significantly across the different groups of</w:t>
      </w:r>
      <w:r w:rsidR="00071FA7" w:rsidRPr="001913C2">
        <w:rPr>
          <w:rFonts w:ascii="Times New Roman" w:hAnsi="Times New Roman" w:cs="Times New Roman"/>
          <w:b/>
          <w:lang w:val="en-GB"/>
        </w:rPr>
        <w:t xml:space="preserve"> </w:t>
      </w:r>
      <w:r w:rsidR="00F37D02" w:rsidRPr="001913C2">
        <w:rPr>
          <w:rFonts w:ascii="Times New Roman" w:hAnsi="Times New Roman" w:cs="Times New Roman"/>
          <w:lang w:val="en-GB"/>
        </w:rPr>
        <w:t xml:space="preserve">tumours </w:t>
      </w:r>
      <w:r w:rsidR="00071FA7" w:rsidRPr="001913C2">
        <w:rPr>
          <w:rFonts w:ascii="Times New Roman" w:hAnsi="Times New Roman" w:cs="Times New Roman"/>
          <w:lang w:val="en-GB"/>
        </w:rPr>
        <w:t xml:space="preserve">with </w:t>
      </w:r>
      <w:r w:rsidR="00F37D02" w:rsidRPr="001913C2">
        <w:rPr>
          <w:rFonts w:ascii="Times New Roman" w:hAnsi="Times New Roman" w:cs="Times New Roman"/>
          <w:lang w:val="en-GB"/>
        </w:rPr>
        <w:t>PGC1α</w:t>
      </w:r>
      <w:r w:rsidR="000833DA" w:rsidRPr="001913C2">
        <w:rPr>
          <w:rFonts w:ascii="Times New Roman" w:hAnsi="Times New Roman" w:cs="Times New Roman"/>
          <w:lang w:val="en-GB"/>
        </w:rPr>
        <w:t>-</w:t>
      </w:r>
      <w:r w:rsidR="00F37D02" w:rsidRPr="001913C2">
        <w:rPr>
          <w:rFonts w:ascii="Times New Roman" w:hAnsi="Times New Roman" w:cs="Times New Roman"/>
          <w:lang w:val="en-GB"/>
        </w:rPr>
        <w:t>/TFAM</w:t>
      </w:r>
      <w:r w:rsidR="000833DA" w:rsidRPr="001913C2">
        <w:rPr>
          <w:rFonts w:ascii="Times New Roman" w:hAnsi="Times New Roman" w:cs="Times New Roman"/>
          <w:lang w:val="en-GB"/>
        </w:rPr>
        <w:t>-</w:t>
      </w:r>
      <w:r w:rsidR="00F37D02" w:rsidRPr="001913C2">
        <w:rPr>
          <w:rFonts w:ascii="Times New Roman" w:hAnsi="Times New Roman" w:cs="Times New Roman"/>
          <w:lang w:val="en-GB"/>
        </w:rPr>
        <w:t xml:space="preserve"> (</w:t>
      </w:r>
      <w:r w:rsidR="00F37D02" w:rsidRPr="001913C2">
        <w:rPr>
          <w:rFonts w:ascii="Times New Roman" w:hAnsi="Times New Roman" w:cs="Times New Roman"/>
          <w:i/>
          <w:lang w:val="en-GB"/>
        </w:rPr>
        <w:t>n</w:t>
      </w:r>
      <w:r w:rsidR="00F37D02" w:rsidRPr="001913C2">
        <w:rPr>
          <w:rFonts w:ascii="Times New Roman" w:hAnsi="Times New Roman" w:cs="Times New Roman"/>
          <w:lang w:val="en-GB"/>
        </w:rPr>
        <w:t xml:space="preserve"> = 9), PGC1α-/TFAM+ (</w:t>
      </w:r>
      <w:r w:rsidR="00F37D02" w:rsidRPr="001913C2">
        <w:rPr>
          <w:rFonts w:ascii="Times New Roman" w:hAnsi="Times New Roman" w:cs="Times New Roman"/>
          <w:i/>
          <w:lang w:val="en-GB"/>
        </w:rPr>
        <w:t>n</w:t>
      </w:r>
      <w:r w:rsidR="00F37D02" w:rsidRPr="001913C2">
        <w:rPr>
          <w:rFonts w:ascii="Times New Roman" w:hAnsi="Times New Roman" w:cs="Times New Roman"/>
          <w:lang w:val="en-GB"/>
        </w:rPr>
        <w:t xml:space="preserve"> = 2), PGC1α+/TFAM- (</w:t>
      </w:r>
      <w:r w:rsidR="00F37D02" w:rsidRPr="001913C2">
        <w:rPr>
          <w:rFonts w:ascii="Times New Roman" w:hAnsi="Times New Roman" w:cs="Times New Roman"/>
          <w:i/>
          <w:lang w:val="en-GB"/>
        </w:rPr>
        <w:t>n</w:t>
      </w:r>
      <w:r w:rsidR="00F37D02" w:rsidRPr="001913C2">
        <w:rPr>
          <w:rFonts w:ascii="Times New Roman" w:hAnsi="Times New Roman" w:cs="Times New Roman"/>
          <w:lang w:val="en-GB"/>
        </w:rPr>
        <w:t xml:space="preserve"> = 9) and PGC1α+/TFAM+ (</w:t>
      </w:r>
      <w:r w:rsidR="00F37D02" w:rsidRPr="001913C2">
        <w:rPr>
          <w:rFonts w:ascii="Times New Roman" w:hAnsi="Times New Roman" w:cs="Times New Roman"/>
          <w:i/>
          <w:lang w:val="en-GB"/>
        </w:rPr>
        <w:t>n</w:t>
      </w:r>
      <w:r w:rsidR="00E75E3B" w:rsidRPr="001913C2">
        <w:rPr>
          <w:rFonts w:ascii="Times New Roman" w:hAnsi="Times New Roman" w:cs="Times New Roman"/>
          <w:lang w:val="en-GB"/>
        </w:rPr>
        <w:t xml:space="preserve"> = 33) (Kruskal-Wallis test</w:t>
      </w:r>
      <w:r w:rsidR="00F37D02" w:rsidRPr="001913C2">
        <w:rPr>
          <w:rFonts w:ascii="Times New Roman" w:hAnsi="Times New Roman" w:cs="Times New Roman"/>
          <w:lang w:val="en-GB"/>
        </w:rPr>
        <w:t xml:space="preserve">, </w:t>
      </w:r>
      <w:r w:rsidR="00F37D02" w:rsidRPr="001913C2">
        <w:rPr>
          <w:rFonts w:ascii="Times New Roman" w:hAnsi="Times New Roman" w:cs="Times New Roman"/>
          <w:i/>
          <w:lang w:val="en-GB"/>
        </w:rPr>
        <w:t>p</w:t>
      </w:r>
      <w:r w:rsidR="00FE32FD" w:rsidRPr="001913C2">
        <w:rPr>
          <w:rFonts w:ascii="Times New Roman" w:hAnsi="Times New Roman" w:cs="Times New Roman"/>
          <w:lang w:val="en-GB"/>
        </w:rPr>
        <w:t xml:space="preserve"> = 0.0</w:t>
      </w:r>
      <w:r w:rsidR="00F37D02" w:rsidRPr="001913C2">
        <w:rPr>
          <w:rFonts w:ascii="Times New Roman" w:hAnsi="Times New Roman" w:cs="Times New Roman"/>
          <w:lang w:val="en-GB"/>
        </w:rPr>
        <w:t>4</w:t>
      </w:r>
      <w:r w:rsidR="00FE32FD" w:rsidRPr="001913C2">
        <w:rPr>
          <w:rFonts w:ascii="Times New Roman" w:hAnsi="Times New Roman" w:cs="Times New Roman"/>
          <w:lang w:val="en-GB"/>
        </w:rPr>
        <w:t>8</w:t>
      </w:r>
      <w:r w:rsidR="00F37D02" w:rsidRPr="001913C2">
        <w:rPr>
          <w:rFonts w:ascii="Times New Roman" w:hAnsi="Times New Roman" w:cs="Times New Roman"/>
          <w:lang w:val="en-GB"/>
        </w:rPr>
        <w:t>).</w:t>
      </w:r>
    </w:p>
    <w:p w14:paraId="4B734B2E" w14:textId="77777777" w:rsidR="00467117" w:rsidRPr="001913C2" w:rsidRDefault="00467117" w:rsidP="006D0292">
      <w:pPr>
        <w:spacing w:line="480" w:lineRule="auto"/>
        <w:rPr>
          <w:lang w:val="en-GB"/>
        </w:rPr>
      </w:pPr>
    </w:p>
    <w:p w14:paraId="3E84AF1E" w14:textId="1BB7A3DC" w:rsidR="00F205F9" w:rsidRPr="001913C2" w:rsidRDefault="00F205F9" w:rsidP="00F205F9">
      <w:pPr>
        <w:spacing w:line="480" w:lineRule="auto"/>
        <w:rPr>
          <w:rFonts w:ascii="Times New Roman" w:hAnsi="Times New Roman" w:cs="Times New Roman"/>
          <w:lang w:val="en-GB"/>
        </w:rPr>
      </w:pPr>
      <w:r w:rsidRPr="001913C2">
        <w:rPr>
          <w:rFonts w:ascii="Times New Roman" w:hAnsi="Times New Roman" w:cs="Times New Roman"/>
          <w:b/>
          <w:lang w:val="en-GB"/>
        </w:rPr>
        <w:t xml:space="preserve">Figure S4. Growth rates in EOC SKOV-3 cells and the multiresistant subline SKOV-3-R. </w:t>
      </w:r>
      <w:r w:rsidRPr="001913C2">
        <w:rPr>
          <w:rFonts w:ascii="Times New Roman" w:hAnsi="Times New Roman" w:cs="Times New Roman"/>
          <w:lang w:val="en-GB"/>
        </w:rPr>
        <w:t>Growth rates in SKOV-3 and SKOV-3-R cells assessed as cellular protein at given time points using the SRB assay (</w:t>
      </w:r>
      <w:r w:rsidRPr="001913C2">
        <w:rPr>
          <w:rFonts w:ascii="Times New Roman" w:hAnsi="Times New Roman" w:cs="Times New Roman"/>
          <w:i/>
          <w:lang w:val="en-GB"/>
        </w:rPr>
        <w:t>n</w:t>
      </w:r>
      <w:r w:rsidRPr="001913C2">
        <w:rPr>
          <w:rFonts w:ascii="Times New Roman" w:hAnsi="Times New Roman" w:cs="Times New Roman"/>
          <w:lang w:val="en-GB"/>
        </w:rPr>
        <w:t xml:space="preserve"> = 4). Data are expressed as fold increase from </w:t>
      </w:r>
      <w:r w:rsidRPr="001913C2">
        <w:rPr>
          <w:rFonts w:ascii="Times New Roman" w:hAnsi="Times New Roman" w:cs="Times New Roman"/>
          <w:i/>
          <w:lang w:val="en-GB"/>
        </w:rPr>
        <w:t>t</w:t>
      </w:r>
      <w:r w:rsidRPr="001913C2">
        <w:rPr>
          <w:rFonts w:ascii="Times New Roman" w:hAnsi="Times New Roman" w:cs="Times New Roman"/>
          <w:lang w:val="en-GB"/>
        </w:rPr>
        <w:t xml:space="preserve"> = 0h. S.E.M. error bars were too small to be visualized, except where shown.</w:t>
      </w:r>
    </w:p>
    <w:p w14:paraId="033EE54C" w14:textId="77777777" w:rsidR="00F205F9" w:rsidRPr="001913C2" w:rsidRDefault="00F205F9" w:rsidP="00F205F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EEF4E75" w14:textId="6250E8B8" w:rsidR="00F205F9" w:rsidRPr="001913C2" w:rsidRDefault="00F205F9" w:rsidP="00F205F9">
      <w:pPr>
        <w:spacing w:line="480" w:lineRule="auto"/>
        <w:rPr>
          <w:rFonts w:ascii="Times New Roman" w:hAnsi="Times New Roman" w:cs="Times New Roman"/>
          <w:lang w:val="en-GB"/>
        </w:rPr>
      </w:pPr>
      <w:r w:rsidRPr="001913C2">
        <w:rPr>
          <w:rFonts w:ascii="Times New Roman" w:hAnsi="Times New Roman" w:cs="Times New Roman"/>
          <w:b/>
          <w:lang w:val="en-GB"/>
        </w:rPr>
        <w:t>Figure S5. PGC1</w:t>
      </w:r>
      <w:r w:rsidRPr="001913C2">
        <w:rPr>
          <w:rFonts w:ascii="Symbol" w:hAnsi="Symbol" w:cs="Times New Roman"/>
          <w:b/>
          <w:lang w:val="en-GB"/>
        </w:rPr>
        <w:t></w:t>
      </w:r>
      <w:r w:rsidRPr="001913C2">
        <w:rPr>
          <w:rFonts w:ascii="Times New Roman" w:hAnsi="Times New Roman" w:cs="Times New Roman"/>
          <w:b/>
          <w:lang w:val="en-GB"/>
        </w:rPr>
        <w:t xml:space="preserve">/ TFAM expression and response to cisplatin treatment in SKOV-3 PPARGC1A siRNA knockdown cells. </w:t>
      </w:r>
      <w:r w:rsidRPr="001913C2">
        <w:rPr>
          <w:rFonts w:ascii="Times New Roman" w:hAnsi="Times New Roman" w:cs="Times New Roman"/>
          <w:lang w:val="en-GB"/>
        </w:rPr>
        <w:t xml:space="preserve">SKOV-3 </w:t>
      </w:r>
      <w:r w:rsidR="00B71473">
        <w:rPr>
          <w:rFonts w:ascii="Times New Roman" w:hAnsi="Times New Roman" w:cs="Times New Roman"/>
          <w:lang w:val="en-GB"/>
        </w:rPr>
        <w:t xml:space="preserve">cells were treated with </w:t>
      </w:r>
      <w:r w:rsidRPr="001913C2">
        <w:rPr>
          <w:rFonts w:ascii="Times New Roman" w:hAnsi="Times New Roman" w:cs="Times New Roman"/>
          <w:lang w:val="en-GB"/>
        </w:rPr>
        <w:t xml:space="preserve">PPARGC1A siRNA knockdown </w:t>
      </w:r>
      <w:r w:rsidR="00B71473">
        <w:rPr>
          <w:rFonts w:ascii="Times New Roman" w:hAnsi="Times New Roman" w:cs="Times New Roman"/>
          <w:lang w:val="en-GB"/>
        </w:rPr>
        <w:t>or with</w:t>
      </w:r>
      <w:r w:rsidR="00B71473" w:rsidRPr="001913C2">
        <w:rPr>
          <w:rFonts w:ascii="Times New Roman" w:hAnsi="Times New Roman" w:cs="Times New Roman"/>
          <w:lang w:val="en-GB"/>
        </w:rPr>
        <w:t xml:space="preserve"> </w:t>
      </w:r>
      <w:r w:rsidRPr="001913C2">
        <w:rPr>
          <w:rFonts w:ascii="Times New Roman" w:hAnsi="Times New Roman" w:cs="Times New Roman"/>
          <w:lang w:val="en-GB"/>
        </w:rPr>
        <w:t xml:space="preserve">siRNA negative control; (A) gene expression of </w:t>
      </w:r>
      <w:r w:rsidRPr="001913C2">
        <w:rPr>
          <w:rFonts w:ascii="Times New Roman" w:hAnsi="Times New Roman" w:cs="Times New Roman"/>
          <w:i/>
          <w:lang w:val="en-GB"/>
        </w:rPr>
        <w:t>PPARGC1A</w:t>
      </w:r>
      <w:r w:rsidRPr="001913C2">
        <w:rPr>
          <w:rFonts w:ascii="Times New Roman" w:hAnsi="Times New Roman" w:cs="Times New Roman"/>
          <w:lang w:val="en-GB"/>
        </w:rPr>
        <w:t xml:space="preserve"> and </w:t>
      </w:r>
      <w:r w:rsidRPr="001913C2">
        <w:rPr>
          <w:rFonts w:ascii="Times New Roman" w:hAnsi="Times New Roman" w:cs="Times New Roman"/>
          <w:i/>
          <w:lang w:val="en-GB"/>
        </w:rPr>
        <w:t>TFAM</w:t>
      </w:r>
      <w:r w:rsidRPr="001913C2">
        <w:rPr>
          <w:rFonts w:ascii="Times New Roman" w:hAnsi="Times New Roman" w:cs="Times New Roman"/>
          <w:lang w:val="en-GB"/>
        </w:rPr>
        <w:t xml:space="preserve"> </w:t>
      </w:r>
      <w:r w:rsidR="00B71473">
        <w:rPr>
          <w:rFonts w:ascii="Times New Roman" w:hAnsi="Times New Roman" w:cs="Times New Roman"/>
          <w:lang w:val="en-GB"/>
        </w:rPr>
        <w:t xml:space="preserve">was </w:t>
      </w:r>
      <w:r w:rsidRPr="001913C2">
        <w:rPr>
          <w:rFonts w:ascii="Times New Roman" w:hAnsi="Times New Roman" w:cs="Times New Roman"/>
          <w:lang w:val="en-GB"/>
        </w:rPr>
        <w:t xml:space="preserve">evaluated </w:t>
      </w:r>
      <w:r w:rsidR="00B71473">
        <w:rPr>
          <w:rFonts w:ascii="Times New Roman" w:hAnsi="Times New Roman" w:cs="Times New Roman"/>
          <w:lang w:val="en-GB"/>
        </w:rPr>
        <w:t xml:space="preserve">at 72h post-transfection </w:t>
      </w:r>
      <w:r w:rsidRPr="001913C2">
        <w:rPr>
          <w:rFonts w:ascii="Times New Roman" w:hAnsi="Times New Roman" w:cs="Times New Roman"/>
          <w:lang w:val="en-GB"/>
        </w:rPr>
        <w:t>by qRT-PCR (</w:t>
      </w:r>
      <w:r w:rsidRPr="001913C2">
        <w:rPr>
          <w:rFonts w:ascii="Times New Roman" w:hAnsi="Times New Roman" w:cs="Times New Roman"/>
          <w:i/>
          <w:lang w:val="en-GB"/>
        </w:rPr>
        <w:t>n</w:t>
      </w:r>
      <w:r w:rsidRPr="001913C2">
        <w:rPr>
          <w:rFonts w:ascii="Times New Roman" w:hAnsi="Times New Roman" w:cs="Times New Roman"/>
          <w:lang w:val="en-GB"/>
        </w:rPr>
        <w:t xml:space="preserve"> = 3). Expression levels were </w:t>
      </w:r>
      <w:r w:rsidRPr="001913C2">
        <w:rPr>
          <w:rFonts w:ascii="Times New Roman" w:hAnsi="Times New Roman" w:cs="Times New Roman"/>
          <w:lang w:val="en-GB"/>
        </w:rPr>
        <w:lastRenderedPageBreak/>
        <w:t xml:space="preserve">normalised to </w:t>
      </w:r>
      <w:r w:rsidRPr="001913C2">
        <w:rPr>
          <w:rFonts w:ascii="Times New Roman" w:hAnsi="Times New Roman" w:cs="Times New Roman"/>
          <w:i/>
          <w:lang w:val="en-GB"/>
        </w:rPr>
        <w:t>ACTB</w:t>
      </w:r>
      <w:r w:rsidRPr="001913C2">
        <w:rPr>
          <w:rFonts w:ascii="Times New Roman" w:hAnsi="Times New Roman" w:cs="Times New Roman"/>
          <w:lang w:val="en-GB"/>
        </w:rPr>
        <w:t>. Error bars represent S.E.M.</w:t>
      </w:r>
      <w:r w:rsidRPr="001913C2">
        <w:rPr>
          <w:rFonts w:ascii="Times New Roman" w:hAnsi="Times New Roman" w:cs="Times New Roman"/>
          <w:b/>
          <w:lang w:val="en-GB"/>
        </w:rPr>
        <w:t xml:space="preserve"> </w:t>
      </w:r>
      <w:r w:rsidRPr="001913C2">
        <w:rPr>
          <w:rFonts w:ascii="Times New Roman" w:hAnsi="Times New Roman" w:cs="Times New Roman"/>
          <w:lang w:val="en-GB"/>
        </w:rPr>
        <w:t xml:space="preserve">(B) representative western blot showing protein expression </w:t>
      </w:r>
      <w:r w:rsidR="00B71473">
        <w:rPr>
          <w:rFonts w:ascii="Times New Roman" w:hAnsi="Times New Roman" w:cs="Times New Roman"/>
          <w:lang w:val="en-GB"/>
        </w:rPr>
        <w:t xml:space="preserve">at 72h post-transfection </w:t>
      </w:r>
      <w:r w:rsidRPr="001913C2">
        <w:rPr>
          <w:rFonts w:ascii="Times New Roman" w:hAnsi="Times New Roman" w:cs="Times New Roman"/>
          <w:lang w:val="en-GB"/>
        </w:rPr>
        <w:t>of PGC1</w:t>
      </w:r>
      <w:r w:rsidRPr="001913C2">
        <w:rPr>
          <w:rFonts w:ascii="Symbol" w:hAnsi="Symbol" w:cs="Times New Roman"/>
          <w:lang w:val="en-GB"/>
        </w:rPr>
        <w:t></w:t>
      </w:r>
      <w:r w:rsidRPr="001913C2">
        <w:rPr>
          <w:rFonts w:ascii="Times New Roman" w:hAnsi="Times New Roman" w:cs="Times New Roman"/>
          <w:lang w:val="en-GB"/>
        </w:rPr>
        <w:t xml:space="preserve">, Ki-67 and TFAM. </w:t>
      </w:r>
      <w:r w:rsidRPr="001913C2">
        <w:rPr>
          <w:rFonts w:ascii="Symbol" w:hAnsi="Symbol" w:cs="Times New Roman"/>
          <w:lang w:val="en-GB"/>
        </w:rPr>
        <w:t></w:t>
      </w:r>
      <w:r w:rsidRPr="001913C2">
        <w:rPr>
          <w:rFonts w:ascii="Times New Roman" w:hAnsi="Times New Roman" w:cs="Times New Roman"/>
          <w:lang w:val="en-GB"/>
        </w:rPr>
        <w:t xml:space="preserve">-tubulin was used as loading control. (C) </w:t>
      </w:r>
      <w:r w:rsidR="00B71473">
        <w:rPr>
          <w:rFonts w:ascii="Times New Roman" w:hAnsi="Times New Roman" w:cs="Times New Roman"/>
          <w:lang w:val="en-GB"/>
        </w:rPr>
        <w:t xml:space="preserve">At </w:t>
      </w:r>
      <w:r w:rsidRPr="001913C2">
        <w:rPr>
          <w:rFonts w:ascii="Times New Roman" w:hAnsi="Times New Roman" w:cs="Times New Roman"/>
          <w:lang w:val="en-GB"/>
        </w:rPr>
        <w:t>24h post-transfection, SKOV-3 PPARGC1A siRNA knockdown and siRNA negative control cells were treated with indicated doses of cisplatin for 48h</w:t>
      </w:r>
      <w:r w:rsidR="00B71473">
        <w:rPr>
          <w:rFonts w:ascii="Times New Roman" w:hAnsi="Times New Roman" w:cs="Times New Roman"/>
          <w:lang w:val="en-GB"/>
        </w:rPr>
        <w:t>,</w:t>
      </w:r>
      <w:r w:rsidRPr="001913C2">
        <w:rPr>
          <w:rFonts w:ascii="Times New Roman" w:hAnsi="Times New Roman" w:cs="Times New Roman"/>
          <w:lang w:val="en-GB"/>
        </w:rPr>
        <w:t xml:space="preserve"> whereafter cellular protein was measured using the SRB assay (</w:t>
      </w:r>
      <w:r w:rsidRPr="001913C2">
        <w:rPr>
          <w:rFonts w:ascii="Times New Roman" w:hAnsi="Times New Roman" w:cs="Times New Roman"/>
          <w:i/>
          <w:lang w:val="en-GB"/>
        </w:rPr>
        <w:t>n</w:t>
      </w:r>
      <w:r w:rsidRPr="001913C2">
        <w:rPr>
          <w:rFonts w:ascii="Times New Roman" w:hAnsi="Times New Roman" w:cs="Times New Roman"/>
          <w:lang w:val="en-GB"/>
        </w:rPr>
        <w:t xml:space="preserve"> = 3). Data are expressed as percent of untreated cells. Error bars represent S.E.M.</w:t>
      </w:r>
    </w:p>
    <w:p w14:paraId="117627D2" w14:textId="77777777" w:rsidR="006D0292" w:rsidRPr="001913C2" w:rsidRDefault="006D0292" w:rsidP="006D0292">
      <w:pPr>
        <w:spacing w:line="480" w:lineRule="auto"/>
        <w:rPr>
          <w:lang w:val="en-GB"/>
        </w:rPr>
      </w:pPr>
    </w:p>
    <w:sectPr w:rsidR="006D0292" w:rsidRPr="001913C2" w:rsidSect="00F23167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7019CD" w14:textId="77777777" w:rsidR="00B27FFB" w:rsidRDefault="00B27FFB" w:rsidP="00C37E79">
      <w:r>
        <w:separator/>
      </w:r>
    </w:p>
  </w:endnote>
  <w:endnote w:type="continuationSeparator" w:id="0">
    <w:p w14:paraId="39DE3E98" w14:textId="77777777" w:rsidR="00B27FFB" w:rsidRDefault="00B27FFB" w:rsidP="00C37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438FA2" w14:textId="77777777" w:rsidR="00B27FFB" w:rsidRDefault="00B27FFB" w:rsidP="001B40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2FDD24" w14:textId="77777777" w:rsidR="00B27FFB" w:rsidRDefault="00B27FFB" w:rsidP="00C37E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169FF2" w14:textId="77777777" w:rsidR="00B27FFB" w:rsidRDefault="00B27FFB" w:rsidP="001B40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43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DC5E34" w14:textId="77777777" w:rsidR="00B27FFB" w:rsidRDefault="00B27FFB" w:rsidP="00C37E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C2533B" w14:textId="77777777" w:rsidR="00B27FFB" w:rsidRDefault="00B27FFB" w:rsidP="00C37E79">
      <w:r>
        <w:separator/>
      </w:r>
    </w:p>
  </w:footnote>
  <w:footnote w:type="continuationSeparator" w:id="0">
    <w:p w14:paraId="78CA510A" w14:textId="77777777" w:rsidR="00B27FFB" w:rsidRDefault="00B27FFB" w:rsidP="00C37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473"/>
    <w:rsid w:val="00006225"/>
    <w:rsid w:val="00013789"/>
    <w:rsid w:val="00013DB0"/>
    <w:rsid w:val="00016D77"/>
    <w:rsid w:val="00026AD1"/>
    <w:rsid w:val="000434A9"/>
    <w:rsid w:val="00052445"/>
    <w:rsid w:val="00057790"/>
    <w:rsid w:val="00061E52"/>
    <w:rsid w:val="00063CC1"/>
    <w:rsid w:val="00071FA7"/>
    <w:rsid w:val="00072495"/>
    <w:rsid w:val="000833DA"/>
    <w:rsid w:val="0009188F"/>
    <w:rsid w:val="00097287"/>
    <w:rsid w:val="000C31B0"/>
    <w:rsid w:val="000D2552"/>
    <w:rsid w:val="000E6B69"/>
    <w:rsid w:val="000E6FBA"/>
    <w:rsid w:val="000F1ADE"/>
    <w:rsid w:val="0013076C"/>
    <w:rsid w:val="00131AA0"/>
    <w:rsid w:val="0016005C"/>
    <w:rsid w:val="001913C2"/>
    <w:rsid w:val="00192ECF"/>
    <w:rsid w:val="00197252"/>
    <w:rsid w:val="001A6E01"/>
    <w:rsid w:val="001B4086"/>
    <w:rsid w:val="001C1C3A"/>
    <w:rsid w:val="001D15BB"/>
    <w:rsid w:val="001E0BA4"/>
    <w:rsid w:val="001E3B08"/>
    <w:rsid w:val="0020497C"/>
    <w:rsid w:val="00214A37"/>
    <w:rsid w:val="0022771F"/>
    <w:rsid w:val="00232473"/>
    <w:rsid w:val="00282AA1"/>
    <w:rsid w:val="00296B1B"/>
    <w:rsid w:val="002B47CF"/>
    <w:rsid w:val="002B5855"/>
    <w:rsid w:val="002E2AB5"/>
    <w:rsid w:val="002E40A8"/>
    <w:rsid w:val="002F700A"/>
    <w:rsid w:val="00300D63"/>
    <w:rsid w:val="00315ECC"/>
    <w:rsid w:val="0032341B"/>
    <w:rsid w:val="0035269E"/>
    <w:rsid w:val="00353490"/>
    <w:rsid w:val="003605B3"/>
    <w:rsid w:val="0038620F"/>
    <w:rsid w:val="003C519D"/>
    <w:rsid w:val="003E223E"/>
    <w:rsid w:val="003F0140"/>
    <w:rsid w:val="003F5F90"/>
    <w:rsid w:val="004141DF"/>
    <w:rsid w:val="00415366"/>
    <w:rsid w:val="004338F7"/>
    <w:rsid w:val="0043478D"/>
    <w:rsid w:val="004443B7"/>
    <w:rsid w:val="00445D46"/>
    <w:rsid w:val="004614FB"/>
    <w:rsid w:val="00467117"/>
    <w:rsid w:val="00484165"/>
    <w:rsid w:val="004A0E98"/>
    <w:rsid w:val="004B2107"/>
    <w:rsid w:val="004B724A"/>
    <w:rsid w:val="004C3015"/>
    <w:rsid w:val="004C42D4"/>
    <w:rsid w:val="004C46C0"/>
    <w:rsid w:val="004E52F3"/>
    <w:rsid w:val="004F29B3"/>
    <w:rsid w:val="00505679"/>
    <w:rsid w:val="0050750A"/>
    <w:rsid w:val="005146D3"/>
    <w:rsid w:val="00540AB6"/>
    <w:rsid w:val="00567BEC"/>
    <w:rsid w:val="00575EF6"/>
    <w:rsid w:val="00596B59"/>
    <w:rsid w:val="005A74AD"/>
    <w:rsid w:val="005F426E"/>
    <w:rsid w:val="00604128"/>
    <w:rsid w:val="006041E6"/>
    <w:rsid w:val="00605DEC"/>
    <w:rsid w:val="00606987"/>
    <w:rsid w:val="006238F2"/>
    <w:rsid w:val="00626A51"/>
    <w:rsid w:val="00643D3C"/>
    <w:rsid w:val="0066762B"/>
    <w:rsid w:val="00681902"/>
    <w:rsid w:val="0068676A"/>
    <w:rsid w:val="006B0B45"/>
    <w:rsid w:val="006C352C"/>
    <w:rsid w:val="006C3B61"/>
    <w:rsid w:val="006C57C5"/>
    <w:rsid w:val="006D0292"/>
    <w:rsid w:val="006E140B"/>
    <w:rsid w:val="0072359A"/>
    <w:rsid w:val="0075202B"/>
    <w:rsid w:val="00761DA9"/>
    <w:rsid w:val="007852E5"/>
    <w:rsid w:val="007A65C5"/>
    <w:rsid w:val="007C3B8B"/>
    <w:rsid w:val="007C6442"/>
    <w:rsid w:val="00801A25"/>
    <w:rsid w:val="00820D92"/>
    <w:rsid w:val="008416BC"/>
    <w:rsid w:val="008446CF"/>
    <w:rsid w:val="008728BE"/>
    <w:rsid w:val="00874B7F"/>
    <w:rsid w:val="008874AE"/>
    <w:rsid w:val="008B4F76"/>
    <w:rsid w:val="008C25FA"/>
    <w:rsid w:val="008D0FF1"/>
    <w:rsid w:val="008D7CCD"/>
    <w:rsid w:val="008E7FCE"/>
    <w:rsid w:val="0091533C"/>
    <w:rsid w:val="009336DE"/>
    <w:rsid w:val="009369EA"/>
    <w:rsid w:val="00940514"/>
    <w:rsid w:val="00951C18"/>
    <w:rsid w:val="00987A5E"/>
    <w:rsid w:val="0099258E"/>
    <w:rsid w:val="00993D09"/>
    <w:rsid w:val="009A0F76"/>
    <w:rsid w:val="009A6EA8"/>
    <w:rsid w:val="009B6DE6"/>
    <w:rsid w:val="009F1C57"/>
    <w:rsid w:val="00A151B8"/>
    <w:rsid w:val="00A15F85"/>
    <w:rsid w:val="00A418B3"/>
    <w:rsid w:val="00A41C3D"/>
    <w:rsid w:val="00A800B8"/>
    <w:rsid w:val="00A85191"/>
    <w:rsid w:val="00AB2D51"/>
    <w:rsid w:val="00AC37F2"/>
    <w:rsid w:val="00AC67EC"/>
    <w:rsid w:val="00AE1600"/>
    <w:rsid w:val="00B15A03"/>
    <w:rsid w:val="00B27FFB"/>
    <w:rsid w:val="00B41908"/>
    <w:rsid w:val="00B51881"/>
    <w:rsid w:val="00B62A84"/>
    <w:rsid w:val="00B6363A"/>
    <w:rsid w:val="00B71473"/>
    <w:rsid w:val="00B7257D"/>
    <w:rsid w:val="00B75371"/>
    <w:rsid w:val="00B825F6"/>
    <w:rsid w:val="00B82D04"/>
    <w:rsid w:val="00B83C1A"/>
    <w:rsid w:val="00BB727B"/>
    <w:rsid w:val="00BB78F7"/>
    <w:rsid w:val="00BE5164"/>
    <w:rsid w:val="00BF0DF8"/>
    <w:rsid w:val="00C37E79"/>
    <w:rsid w:val="00C5045F"/>
    <w:rsid w:val="00C51A57"/>
    <w:rsid w:val="00C611BB"/>
    <w:rsid w:val="00C677FC"/>
    <w:rsid w:val="00C87603"/>
    <w:rsid w:val="00CA076F"/>
    <w:rsid w:val="00CA12D7"/>
    <w:rsid w:val="00CB6A2D"/>
    <w:rsid w:val="00CC1BD9"/>
    <w:rsid w:val="00CD0848"/>
    <w:rsid w:val="00CE6D1F"/>
    <w:rsid w:val="00CF4F30"/>
    <w:rsid w:val="00CF7949"/>
    <w:rsid w:val="00D046BA"/>
    <w:rsid w:val="00D05083"/>
    <w:rsid w:val="00D17F51"/>
    <w:rsid w:val="00D24473"/>
    <w:rsid w:val="00D52532"/>
    <w:rsid w:val="00D52996"/>
    <w:rsid w:val="00D728A1"/>
    <w:rsid w:val="00D75256"/>
    <w:rsid w:val="00D945C1"/>
    <w:rsid w:val="00D9510E"/>
    <w:rsid w:val="00DA08BB"/>
    <w:rsid w:val="00DC6364"/>
    <w:rsid w:val="00DE56EC"/>
    <w:rsid w:val="00DE735A"/>
    <w:rsid w:val="00E21BAC"/>
    <w:rsid w:val="00E332F0"/>
    <w:rsid w:val="00E36FD0"/>
    <w:rsid w:val="00E4109E"/>
    <w:rsid w:val="00E55871"/>
    <w:rsid w:val="00E75E3B"/>
    <w:rsid w:val="00E822D2"/>
    <w:rsid w:val="00E92DCE"/>
    <w:rsid w:val="00E97533"/>
    <w:rsid w:val="00EA03CA"/>
    <w:rsid w:val="00EA2D4F"/>
    <w:rsid w:val="00EB2A89"/>
    <w:rsid w:val="00EB2F8D"/>
    <w:rsid w:val="00EB3506"/>
    <w:rsid w:val="00EB49A0"/>
    <w:rsid w:val="00ED692B"/>
    <w:rsid w:val="00EF3AD2"/>
    <w:rsid w:val="00F00C2E"/>
    <w:rsid w:val="00F07006"/>
    <w:rsid w:val="00F15BC8"/>
    <w:rsid w:val="00F205F9"/>
    <w:rsid w:val="00F23167"/>
    <w:rsid w:val="00F3315B"/>
    <w:rsid w:val="00F378F7"/>
    <w:rsid w:val="00F37D02"/>
    <w:rsid w:val="00F413FF"/>
    <w:rsid w:val="00F53574"/>
    <w:rsid w:val="00F64373"/>
    <w:rsid w:val="00F820B3"/>
    <w:rsid w:val="00F879B6"/>
    <w:rsid w:val="00FB04F8"/>
    <w:rsid w:val="00FC3557"/>
    <w:rsid w:val="00FE32FD"/>
    <w:rsid w:val="00FE5270"/>
    <w:rsid w:val="00FF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9934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1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1B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7E7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E79"/>
  </w:style>
  <w:style w:type="character" w:styleId="PageNumber">
    <w:name w:val="page number"/>
    <w:basedOn w:val="DefaultParagraphFont"/>
    <w:uiPriority w:val="99"/>
    <w:semiHidden/>
    <w:unhideWhenUsed/>
    <w:rsid w:val="00C37E79"/>
  </w:style>
  <w:style w:type="paragraph" w:styleId="NoSpacing">
    <w:name w:val="No Spacing"/>
    <w:basedOn w:val="Normal"/>
    <w:uiPriority w:val="1"/>
    <w:qFormat/>
    <w:rsid w:val="000D2552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1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1B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7E7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E79"/>
  </w:style>
  <w:style w:type="character" w:styleId="PageNumber">
    <w:name w:val="page number"/>
    <w:basedOn w:val="DefaultParagraphFont"/>
    <w:uiPriority w:val="99"/>
    <w:semiHidden/>
    <w:unhideWhenUsed/>
    <w:rsid w:val="00C37E79"/>
  </w:style>
  <w:style w:type="paragraph" w:styleId="NoSpacing">
    <w:name w:val="No Spacing"/>
    <w:basedOn w:val="Normal"/>
    <w:uiPriority w:val="1"/>
    <w:qFormat/>
    <w:rsid w:val="000D255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7</Words>
  <Characters>2723</Characters>
  <Application>Microsoft Macintosh Word</Application>
  <DocSecurity>0</DocSecurity>
  <Lines>7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ke G</dc:creator>
  <cp:lastModifiedBy>Mimmi</cp:lastModifiedBy>
  <cp:revision>7</cp:revision>
  <dcterms:created xsi:type="dcterms:W3CDTF">2014-06-24T18:55:00Z</dcterms:created>
  <dcterms:modified xsi:type="dcterms:W3CDTF">2014-08-26T09:51:00Z</dcterms:modified>
</cp:coreProperties>
</file>